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DDE" w:rsidRDefault="00456DDE" w:rsidP="00456DD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6DDE" w:rsidRDefault="00456DDE" w:rsidP="00456DDE">
      <w:pPr>
        <w:autoSpaceDE w:val="0"/>
        <w:autoSpaceDN w:val="0"/>
        <w:adjustRightInd w:val="0"/>
        <w:spacing w:line="480" w:lineRule="auto"/>
        <w:jc w:val="both"/>
      </w:pPr>
      <w:r w:rsidRPr="0043592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F37B5">
        <w:rPr>
          <w:rFonts w:ascii="Times New Roman" w:hAnsi="Times New Roman" w:cs="Times New Roman"/>
          <w:b/>
          <w:sz w:val="24"/>
          <w:szCs w:val="24"/>
        </w:rPr>
        <w:t>4</w:t>
      </w:r>
      <w:r w:rsidRPr="0043592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C0F14">
        <w:rPr>
          <w:rFonts w:ascii="Times New Roman" w:hAnsi="Times New Roman" w:cs="Times New Roman"/>
          <w:sz w:val="24"/>
          <w:szCs w:val="24"/>
        </w:rPr>
        <w:t xml:space="preserve">List of primers </w:t>
      </w:r>
      <w:r>
        <w:rPr>
          <w:rFonts w:ascii="Times New Roman" w:hAnsi="Times New Roman" w:cs="Times New Roman"/>
          <w:sz w:val="24"/>
          <w:szCs w:val="24"/>
        </w:rPr>
        <w:t xml:space="preserve">used for </w:t>
      </w:r>
      <w:r w:rsidRPr="00435924">
        <w:rPr>
          <w:rFonts w:ascii="Times New Roman" w:hAnsi="Times New Roman"/>
          <w:sz w:val="24"/>
        </w:rPr>
        <w:t xml:space="preserve">Cowpea </w:t>
      </w:r>
      <w:proofErr w:type="spellStart"/>
      <w:r w:rsidRPr="00435924">
        <w:rPr>
          <w:rFonts w:ascii="Times New Roman" w:hAnsi="Times New Roman"/>
          <w:sz w:val="24"/>
        </w:rPr>
        <w:t>polerovirus</w:t>
      </w:r>
      <w:proofErr w:type="spellEnd"/>
      <w:r w:rsidRPr="00435924">
        <w:rPr>
          <w:rFonts w:ascii="Times New Roman" w:hAnsi="Times New Roman"/>
          <w:sz w:val="24"/>
        </w:rPr>
        <w:t xml:space="preserve"> 1 and Cowp</w:t>
      </w:r>
      <w:r w:rsidR="00471FC3">
        <w:rPr>
          <w:rFonts w:ascii="Times New Roman" w:hAnsi="Times New Roman"/>
          <w:sz w:val="24"/>
        </w:rPr>
        <w:t xml:space="preserve">ea </w:t>
      </w:r>
      <w:proofErr w:type="spellStart"/>
      <w:r w:rsidR="00471FC3">
        <w:rPr>
          <w:rFonts w:ascii="Times New Roman" w:hAnsi="Times New Roman"/>
          <w:sz w:val="24"/>
        </w:rPr>
        <w:t>polerovirus</w:t>
      </w:r>
      <w:proofErr w:type="spellEnd"/>
      <w:r w:rsidR="00471FC3">
        <w:rPr>
          <w:rFonts w:ascii="Times New Roman" w:hAnsi="Times New Roman"/>
          <w:sz w:val="24"/>
        </w:rPr>
        <w:t xml:space="preserve"> </w:t>
      </w:r>
      <w:proofErr w:type="gramStart"/>
      <w:r w:rsidR="00471FC3">
        <w:rPr>
          <w:rFonts w:ascii="Times New Roman" w:hAnsi="Times New Roman"/>
          <w:sz w:val="24"/>
        </w:rPr>
        <w:t>2 partial genome</w:t>
      </w:r>
      <w:r w:rsidRPr="00435924">
        <w:rPr>
          <w:rFonts w:ascii="Times New Roman" w:hAnsi="Times New Roman"/>
          <w:sz w:val="24"/>
        </w:rPr>
        <w:t xml:space="preserve"> amplification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</w:p>
    <w:tbl>
      <w:tblPr>
        <w:tblStyle w:val="Grille"/>
        <w:tblW w:w="0" w:type="auto"/>
        <w:tblLook w:val="04A0"/>
      </w:tblPr>
      <w:tblGrid>
        <w:gridCol w:w="1797"/>
        <w:gridCol w:w="1937"/>
        <w:gridCol w:w="3910"/>
        <w:gridCol w:w="1200"/>
        <w:gridCol w:w="1200"/>
        <w:gridCol w:w="1200"/>
        <w:gridCol w:w="1530"/>
      </w:tblGrid>
      <w:tr w:rsidR="00E64FF5" w:rsidRPr="00C34714" w:rsidTr="00E64FF5">
        <w:trPr>
          <w:trHeight w:val="510"/>
        </w:trPr>
        <w:tc>
          <w:tcPr>
            <w:tcW w:w="179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C3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</w:t>
            </w:r>
            <w:r w:rsidRPr="00C3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530" w:type="dxa"/>
            <w:noWrap/>
          </w:tcPr>
          <w:p w:rsidR="00E64FF5" w:rsidRDefault="00E64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  <w:proofErr w:type="spellEnd"/>
          </w:p>
          <w:p w:rsidR="00E64FF5" w:rsidRPr="00C34714" w:rsidRDefault="00E64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 xml:space="preserve">Cowpea </w:t>
            </w:r>
            <w:proofErr w:type="spellStart"/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virus</w:t>
            </w:r>
            <w:proofErr w:type="spellEnd"/>
            <w:r w:rsidRPr="00C3471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1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AAAAGAATTCAGGAGGGACTA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0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162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AGTCTTTGTGGGAGGCTTTCGT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1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AAAAGAATTCAGGAGGGACTA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0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202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TGGCACAGATGGTAGAGGAG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1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AAAAGAATTCAGGAGGGACTA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0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990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CCGTGACCAAAGCATTG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527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CGAGACTTTCAACAAGAC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1535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ACCAAACCTCTTTACCCTT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990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CAATGCTTTGGTCACGG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012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2002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GGTGTTTCCTGACGAGCT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1535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AAGGGTAAAGAGGTTTGGT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2571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GAGTTGGTCCACAAGTGA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571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2002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AGCTCGTCAGGAAACAC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3093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TCGACTTTGAGACCGAG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093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2571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TCACTTGTGGACCAACTC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571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2/P3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3600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ACGGTTAGGTCCTCCATTT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600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3093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CTCGGTCTCAAAGTCGA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093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4032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GTGTCATGCCACTCAA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032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3600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AAATGGAGGACCTAACCGT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600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3/P5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4461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CATCATGCCATTACATTCCA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461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4032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GTTGAGTGGCATGACA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032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3/P5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NB4976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GTCCATGACCTGTTTTCCT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976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 xml:space="preserve">Cowpea </w:t>
            </w:r>
            <w:proofErr w:type="spellStart"/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virus</w:t>
            </w:r>
            <w:proofErr w:type="spellEnd"/>
            <w:r w:rsidRPr="00C3471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1637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CAGAACAACCGGAAAAT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637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2442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GATCGGGTCACAGAGA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442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1637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CAGAACAACCGGAAAAT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637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1/P2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390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3027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TGATTCTAGGGCGTCATC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027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2423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GTCTCTGTGACCCGAT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423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0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3027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TGATTCTAGGGCGTCATC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027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2423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GTCTCTGTGACCCGAT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423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3512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AATTGATCGAACGTGGGCA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512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3008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GATGACGCCCTAGAATCA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008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3512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AATTGATCGAACGTGGGCA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512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3008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GATGACGCCCTAGAATCA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008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2/P3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030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GGAATTGATCTTCGGTCG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3493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TGCCCACGTTCGATCAATT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493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030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GGAATTGATCTTCGGTCG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3493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TGCCCACGTTCGATCAATT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3493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3/P5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536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CTTCCAGTTGCCTATATT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536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011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CGACCGAAGATCAATTCC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011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3/P5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536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CTTCCAGTTGCCTATATTCC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536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011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CGACCGAAGATCAATTCC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011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779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CCATTCACACATGTTTTCT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779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516F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GGAATATAGGCAACTGGAAG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516</w:t>
            </w:r>
          </w:p>
        </w:tc>
        <w:tc>
          <w:tcPr>
            <w:tcW w:w="120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 w:val="restart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E64FF5" w:rsidRPr="00C34714" w:rsidTr="00E64FF5">
        <w:trPr>
          <w:trHeight w:val="255"/>
        </w:trPr>
        <w:tc>
          <w:tcPr>
            <w:tcW w:w="1797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Polero2NB4779R</w:t>
            </w:r>
          </w:p>
        </w:tc>
        <w:tc>
          <w:tcPr>
            <w:tcW w:w="391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CCCATTCACACATGTTTTCTG</w:t>
            </w:r>
          </w:p>
        </w:tc>
        <w:tc>
          <w:tcPr>
            <w:tcW w:w="1200" w:type="dxa"/>
            <w:noWrap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4779</w:t>
            </w:r>
          </w:p>
        </w:tc>
        <w:tc>
          <w:tcPr>
            <w:tcW w:w="120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</w:tcPr>
          <w:p w:rsidR="00E64FF5" w:rsidRPr="00C34714" w:rsidRDefault="00E64FF5" w:rsidP="00C34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7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Merge/>
          </w:tcPr>
          <w:p w:rsidR="00E64FF5" w:rsidRPr="00C34714" w:rsidRDefault="00E64F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22FFC" w:rsidRDefault="00E64FF5" w:rsidP="00456DDE"/>
    <w:sectPr w:rsidR="00022FFC" w:rsidSect="00456DDE">
      <w:pgSz w:w="16838" w:h="11899" w:orient="landscape"/>
      <w:pgMar w:top="1418" w:right="1418" w:bottom="1418" w:left="1418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56DDE"/>
    <w:rsid w:val="00102A38"/>
    <w:rsid w:val="00456DDE"/>
    <w:rsid w:val="00471FC3"/>
    <w:rsid w:val="006C259B"/>
    <w:rsid w:val="007F37B5"/>
    <w:rsid w:val="009A43EF"/>
    <w:rsid w:val="00AF0741"/>
    <w:rsid w:val="00BC15F0"/>
    <w:rsid w:val="00E64FF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DDE"/>
    <w:pPr>
      <w:spacing w:after="160" w:line="259" w:lineRule="auto"/>
    </w:pPr>
    <w:rPr>
      <w:sz w:val="22"/>
      <w:szCs w:val="22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456DD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56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2</Words>
  <Characters>2012</Characters>
  <Application>Microsoft Macintosh Word</Application>
  <DocSecurity>0</DocSecurity>
  <Lines>16</Lines>
  <Paragraphs>4</Paragraphs>
  <ScaleCrop>false</ScaleCrop>
  <Company>CIRAD</Company>
  <LinksUpToDate>false</LinksUpToDate>
  <CharactersWithSpaces>2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Roumagnac</dc:creator>
  <cp:keywords/>
  <cp:lastModifiedBy>Philippe Roumagnac</cp:lastModifiedBy>
  <cp:revision>4</cp:revision>
  <dcterms:created xsi:type="dcterms:W3CDTF">2016-07-26T11:09:00Z</dcterms:created>
  <dcterms:modified xsi:type="dcterms:W3CDTF">2016-10-05T11:29:00Z</dcterms:modified>
</cp:coreProperties>
</file>